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bCs w:val="1"/>
          <w:rtl w:val="0"/>
        </w:rPr>
        <w:t xml:space="preserve">Supplementary 4 - Subgroup Analysis for Psychological and Cognitive Sequelae.</w:t>
      </w:r>
      <w:r w:rsidDel="00000000" w:rsidR="00000000" w:rsidRPr="00000000">
        <w:rPr>
          <w:rtl w:val="0"/>
        </w:rPr>
      </w:r>
    </w:p>
    <w:tbl>
      <w:tblPr>
        <w:tblStyle w:val="Table1"/>
        <w:tblW w:w="14504.999999999998" w:type="dxa"/>
        <w:jc w:val="left"/>
        <w:tblLayout w:type="fixed"/>
        <w:tblLook w:val="0400"/>
      </w:tblPr>
      <w:tblGrid>
        <w:gridCol w:w="2341"/>
        <w:gridCol w:w="889"/>
        <w:gridCol w:w="1235"/>
        <w:gridCol w:w="742"/>
        <w:gridCol w:w="620"/>
        <w:gridCol w:w="191"/>
        <w:gridCol w:w="191"/>
        <w:gridCol w:w="191"/>
        <w:gridCol w:w="1115"/>
        <w:gridCol w:w="741"/>
        <w:gridCol w:w="1112"/>
        <w:gridCol w:w="1235"/>
        <w:gridCol w:w="66"/>
        <w:gridCol w:w="191"/>
        <w:gridCol w:w="191"/>
        <w:gridCol w:w="191"/>
        <w:gridCol w:w="149"/>
        <w:gridCol w:w="988"/>
        <w:gridCol w:w="166"/>
        <w:gridCol w:w="200"/>
        <w:gridCol w:w="895"/>
        <w:gridCol w:w="865"/>
        <w:tblGridChange w:id="0">
          <w:tblGrid>
            <w:gridCol w:w="2341"/>
            <w:gridCol w:w="889"/>
            <w:gridCol w:w="1235"/>
            <w:gridCol w:w="742"/>
            <w:gridCol w:w="620"/>
            <w:gridCol w:w="191"/>
            <w:gridCol w:w="191"/>
            <w:gridCol w:w="191"/>
            <w:gridCol w:w="1115"/>
            <w:gridCol w:w="741"/>
            <w:gridCol w:w="1112"/>
            <w:gridCol w:w="1235"/>
            <w:gridCol w:w="66"/>
            <w:gridCol w:w="191"/>
            <w:gridCol w:w="191"/>
            <w:gridCol w:w="191"/>
            <w:gridCol w:w="149"/>
            <w:gridCol w:w="988"/>
            <w:gridCol w:w="166"/>
            <w:gridCol w:w="200"/>
            <w:gridCol w:w="895"/>
            <w:gridCol w:w="865"/>
          </w:tblGrid>
        </w:tblGridChange>
      </w:tblGrid>
      <w:tr>
        <w:trPr>
          <w:cantSplit w:val="0"/>
          <w:trHeight w:val="284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Outcomes/Subroups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nxiety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gnitive impairments</w:t>
            </w:r>
          </w:p>
        </w:tc>
        <w:tc>
          <w:tcPr>
            <w:gridSpan w:val="7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llep disturbances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Depression</w:t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ies/ Pop.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revalence </w:t>
            </w:r>
          </w:p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IC 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 I²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ies/ Pop.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revalence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IC 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I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ies/ Pop.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revalence 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IC 95%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 I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ies / Pop.</w:t>
            </w:r>
            <w:r w:rsidDel="00000000" w:rsidR="00000000" w:rsidRPr="00000000">
              <w:rPr>
                <w:b w:val="1"/>
                <w:bCs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revalence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(IC 9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 I²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Follow-up peri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&lt; 6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129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4–0,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5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/ 13.730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8–0,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/ 137.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 (0,06–0,15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1.694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 (0,04–0,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0,0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- 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/ 3.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0 (0,10–0,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5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/ 42.96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0–0,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/ 37.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4 (0,08–0,24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6,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/ 3.76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3 (0,06–0,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8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&gt; 12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2.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4 (0,09–0,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,3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/ 84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4 (0,09–0,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,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/ 2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3 (0,11–0,43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6,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2.22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6–0,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3,3%</w:t>
            </w:r>
          </w:p>
        </w:tc>
      </w:tr>
      <w:tr>
        <w:trPr>
          <w:cantSplit w:val="0"/>
          <w:trHeight w:val="28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 – value between group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(p = 0,5924)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471)</w:t>
            </w:r>
          </w:p>
        </w:tc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314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188)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ospital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/ 6.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5 (0,08–0,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,7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/ 9.02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0–0,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/ 6.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5 (0,07–0,29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6,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/ 4.850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 (0,06–0,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4,2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51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3 (0,06–0,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,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/ 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5 (0,03–0,76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3,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/ 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31 (0,19–0,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,3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/ 41.720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4 (0,08–0,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7%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/ 36.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5 (0,08–0,26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7,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2.718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8 (0,05–0,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9,4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sent in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/ 127.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0 (0,10–0,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6.27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2 (0,04–0,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/ 134.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4–0,14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4,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106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 (0,02–0,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 – value between group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001)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8407)</w:t>
            </w:r>
          </w:p>
        </w:tc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3256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902)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h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129.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3–0,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6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/ 5.06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7–0,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/ 129.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3–0,17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3.743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5 (0,03–0,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2,9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spe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/ 5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2 (0,14–0,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4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/ 52.47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7 (0,12–0,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/ 48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0–0,23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/ 3.931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08–0,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6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 – value between group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441)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375)</w:t>
            </w:r>
          </w:p>
        </w:tc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149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090)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ies’ 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248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 (0,02–0,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4 (0,02–0,07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/ 135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7 (0,11–0,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4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/ 55.36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2–0,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 / 177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0–0,21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9,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/ 7.674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6–0,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6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/ 1.92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0 (0,02–0,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3 (0,02–0,05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 – value between group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line="240" w:lineRule="auto"/>
              <w:jc w:val="right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001)</w:t>
            </w:r>
          </w:p>
        </w:tc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&lt; 0,00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udy contin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eece1" w:val="clear"/>
            <w:vAlign w:val="bottom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 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/ 1.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7 (0,08–0,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2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/ 47.079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5 (0,10–0,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,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/ 43.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2 (0,07–0,20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8,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/ 2.927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4–0,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,0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/ 1.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1 (0,08–0,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,4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3.79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5–0,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,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/ 3.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8 (0,03–0,19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2,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534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2 (0,09–0,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128.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8 (0,10–0,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,6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/ 2.40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7 (0,08–0,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129.9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4 (0,08–0,52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9,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/ 1.049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26 (0,04–0,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,1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uth Americ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3.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05–0,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2%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59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9 (0,06–0,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,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2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07–0,32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97,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/ 3.164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09 (0,03–0,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,6%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r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1.87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7 (0,16–0,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spacing w:line="240" w:lineRule="auto"/>
              <w:ind w:firstLine="18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 and South Amer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/ 1.796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,16 (0,14–0,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 – value between groups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1655)</w:t>
            </w:r>
          </w:p>
        </w:tc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0153)</w:t>
            </w:r>
          </w:p>
        </w:tc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4166)</w:t>
            </w:r>
          </w:p>
        </w:tc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p = 0,5357)</w:t>
            </w:r>
          </w:p>
        </w:tc>
      </w:tr>
    </w:tbl>
    <w:p w:rsidR="00000000" w:rsidDel="00000000" w:rsidP="00000000" w:rsidRDefault="00000000" w:rsidRPr="00000000" w14:paraId="00000298">
      <w:pPr>
        <w:spacing w:lin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CI</w:t>
      </w:r>
      <w:r w:rsidDel="00000000" w:rsidR="00000000" w:rsidRPr="00000000">
        <w:rPr>
          <w:sz w:val="20"/>
          <w:szCs w:val="20"/>
          <w:rtl w:val="0"/>
        </w:rPr>
        <w:t xml:space="preserve">: Confidence Interval; </w:t>
      </w:r>
      <w:r w:rsidDel="00000000" w:rsidR="00000000" w:rsidRPr="00000000">
        <w:rPr>
          <w:b w:val="1"/>
          <w:bCs w:val="1"/>
          <w:sz w:val="20"/>
          <w:szCs w:val="20"/>
          <w:rtl w:val="0"/>
        </w:rPr>
        <w:t xml:space="preserve">I²</w:t>
      </w:r>
      <w:r w:rsidDel="00000000" w:rsidR="00000000" w:rsidRPr="00000000">
        <w:rPr>
          <w:sz w:val="20"/>
          <w:szCs w:val="20"/>
          <w:rtl w:val="0"/>
        </w:rPr>
        <w:t xml:space="preserve">: Higgins' inconsistency index (heterogeneity). ᵃPop.: Number of studies and sample size in the subgroup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850.3937007874016" w:top="850.3937007874016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